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75" w:type="dxa"/>
        <w:tblLook w:val="04A0" w:firstRow="1" w:lastRow="0" w:firstColumn="1" w:lastColumn="0" w:noHBand="0" w:noVBand="1"/>
      </w:tblPr>
      <w:tblGrid>
        <w:gridCol w:w="4673"/>
        <w:gridCol w:w="992"/>
        <w:gridCol w:w="1179"/>
        <w:gridCol w:w="948"/>
        <w:gridCol w:w="1320"/>
        <w:gridCol w:w="1418"/>
        <w:gridCol w:w="1745"/>
      </w:tblGrid>
      <w:tr w:rsidR="000105CE" w:rsidRPr="000105CE" w:rsidTr="000105CE">
        <w:trPr>
          <w:trHeight w:val="300"/>
        </w:trPr>
        <w:tc>
          <w:tcPr>
            <w:tcW w:w="12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2060"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Supplementary Table 2. Comparison of Demographics and Clinical Characteristics Between Respondents and Nonrespondents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mographic or clinical characteristic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respond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dent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 Rate (%)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0105CE" w:rsidRPr="000105CE" w:rsidTr="000105CE">
        <w:trPr>
          <w:trHeight w:val="300"/>
        </w:trPr>
        <w:tc>
          <w:tcPr>
            <w:tcW w:w="122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2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6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4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-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-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5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5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</w:t>
            </w:r>
          </w:p>
        </w:tc>
      </w:tr>
      <w:tr w:rsidR="000105CE" w:rsidRPr="000105CE" w:rsidTr="000105CE">
        <w:trPr>
          <w:trHeight w:val="3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</w:t>
            </w:r>
          </w:p>
        </w:tc>
      </w:tr>
      <w:tr w:rsidR="000105CE" w:rsidRPr="000105CE" w:rsidTr="005B4E2C">
        <w:trPr>
          <w:trHeight w:val="300"/>
        </w:trPr>
        <w:tc>
          <w:tcPr>
            <w:tcW w:w="122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E. Based on cancer registry data available for all individuals</w:t>
            </w:r>
          </w:p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0105CE" w:rsidRPr="000105CE" w:rsidRDefault="000105CE" w:rsidP="00010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0105CE" w:rsidRPr="000105CE" w:rsidRDefault="000105CE" w:rsidP="00010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05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DF74CB" w:rsidRDefault="000105CE">
      <w:bookmarkStart w:id="0" w:name="_GoBack"/>
      <w:bookmarkEnd w:id="0"/>
    </w:p>
    <w:sectPr w:rsidR="00DF74CB" w:rsidSect="001D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EAB"/>
    <w:rsid w:val="000105CE"/>
    <w:rsid w:val="001D4EAB"/>
    <w:rsid w:val="0044528A"/>
    <w:rsid w:val="006F7040"/>
    <w:rsid w:val="00BA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7B68CB-E0DC-4A69-AA1B-8B5411C3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6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son</dc:creator>
  <cp:keywords/>
  <dc:description/>
  <cp:lastModifiedBy>Samantha Mason</cp:lastModifiedBy>
  <cp:revision>3</cp:revision>
  <dcterms:created xsi:type="dcterms:W3CDTF">2018-02-08T13:24:00Z</dcterms:created>
  <dcterms:modified xsi:type="dcterms:W3CDTF">2018-02-08T14:17:00Z</dcterms:modified>
</cp:coreProperties>
</file>